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22288" w14:textId="6F3127B4" w:rsidR="00F677A3" w:rsidRPr="00E8506E" w:rsidRDefault="0063552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8506E">
        <w:rPr>
          <w:rFonts w:ascii="Times New Roman" w:eastAsia="等线" w:hAnsi="Times New Roman"/>
          <w:b/>
          <w:bCs/>
          <w:sz w:val="24"/>
          <w:szCs w:val="24"/>
        </w:rPr>
        <w:t xml:space="preserve">The attitude </w:t>
      </w:r>
      <w:r w:rsidR="003E1D0A" w:rsidRPr="00E8506E">
        <w:rPr>
          <w:rFonts w:ascii="Times New Roman" w:eastAsia="等线" w:hAnsi="Times New Roman"/>
          <w:b/>
          <w:bCs/>
          <w:sz w:val="24"/>
          <w:szCs w:val="24"/>
        </w:rPr>
        <w:t xml:space="preserve">and view </w:t>
      </w:r>
      <w:r w:rsidRPr="00E8506E">
        <w:rPr>
          <w:rFonts w:ascii="Times New Roman" w:eastAsia="等线" w:hAnsi="Times New Roman"/>
          <w:b/>
          <w:bCs/>
          <w:sz w:val="24"/>
          <w:szCs w:val="24"/>
        </w:rPr>
        <w:t>of patients</w:t>
      </w:r>
      <w:r w:rsidR="003E1D0A" w:rsidRPr="00E8506E">
        <w:rPr>
          <w:rFonts w:ascii="Times New Roman" w:eastAsia="等线" w:hAnsi="Times New Roman"/>
          <w:b/>
          <w:bCs/>
          <w:sz w:val="24"/>
          <w:szCs w:val="24"/>
        </w:rPr>
        <w:t xml:space="preserve"> with inflammatory bowel disease (IBD)</w:t>
      </w:r>
      <w:r w:rsidRPr="00E8506E">
        <w:rPr>
          <w:rFonts w:ascii="Times New Roman" w:eastAsia="等线" w:hAnsi="Times New Roman"/>
          <w:b/>
          <w:bCs/>
          <w:sz w:val="24"/>
          <w:szCs w:val="24"/>
        </w:rPr>
        <w:t xml:space="preserve"> to COVID-19 vaccin</w:t>
      </w:r>
      <w:r w:rsidR="00D033CA" w:rsidRPr="00E8506E">
        <w:rPr>
          <w:rFonts w:ascii="Times New Roman" w:eastAsia="等线" w:hAnsi="Times New Roman"/>
          <w:b/>
          <w:bCs/>
          <w:sz w:val="24"/>
          <w:szCs w:val="24"/>
        </w:rPr>
        <w:t>ation</w:t>
      </w:r>
    </w:p>
    <w:p w14:paraId="713396F7" w14:textId="77777777" w:rsidR="00F677A3" w:rsidRPr="00E8506E" w:rsidRDefault="00F677A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3338095" w14:textId="6757E960" w:rsidR="00F677A3" w:rsidRPr="00E8506E" w:rsidRDefault="00C93C33">
      <w:pPr>
        <w:spacing w:line="360" w:lineRule="auto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Dear</w:t>
      </w:r>
      <w:r w:rsidR="00D033CA" w:rsidRPr="00E8506E">
        <w:rPr>
          <w:rFonts w:ascii="Times New Roman" w:hAnsi="Times New Roman"/>
          <w:sz w:val="24"/>
          <w:szCs w:val="24"/>
        </w:rPr>
        <w:t xml:space="preserve"> participants</w:t>
      </w:r>
      <w:r w:rsidRPr="00E8506E">
        <w:rPr>
          <w:rFonts w:ascii="Times New Roman" w:hAnsi="Times New Roman"/>
          <w:sz w:val="24"/>
          <w:szCs w:val="24"/>
        </w:rPr>
        <w:t>:</w:t>
      </w:r>
    </w:p>
    <w:p w14:paraId="49D8C1E6" w14:textId="574B02E5" w:rsidR="00F677A3" w:rsidRPr="00E8506E" w:rsidRDefault="00C93C33">
      <w:pPr>
        <w:spacing w:line="360" w:lineRule="auto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We sincerely invite you to participate in the questionnaire survey about “</w:t>
      </w:r>
      <w:r w:rsidR="00D033CA" w:rsidRPr="00E8506E">
        <w:rPr>
          <w:rFonts w:ascii="Times New Roman" w:eastAsia="等线" w:hAnsi="Times New Roman"/>
          <w:bCs/>
          <w:sz w:val="24"/>
          <w:szCs w:val="24"/>
        </w:rPr>
        <w:t>The attitude and view of patients with inflammatory bowel disease (IBD) to COVID-19 vaccination</w:t>
      </w:r>
      <w:r w:rsidR="00482871" w:rsidRPr="00E8506E">
        <w:rPr>
          <w:rFonts w:ascii="Times New Roman" w:hAnsi="Times New Roman"/>
          <w:sz w:val="24"/>
          <w:szCs w:val="24"/>
        </w:rPr>
        <w:t>”. There are 21</w:t>
      </w:r>
      <w:r w:rsidRPr="00E8506E">
        <w:rPr>
          <w:rFonts w:ascii="Times New Roman" w:hAnsi="Times New Roman"/>
          <w:sz w:val="24"/>
          <w:szCs w:val="24"/>
        </w:rPr>
        <w:t xml:space="preserve"> questions in total, which will take 3-5 minutes. Your answer will be kept confidential! There </w:t>
      </w:r>
      <w:r w:rsidR="00D033CA" w:rsidRPr="00E8506E">
        <w:rPr>
          <w:rFonts w:ascii="Times New Roman" w:hAnsi="Times New Roman"/>
          <w:sz w:val="24"/>
          <w:szCs w:val="24"/>
        </w:rPr>
        <w:t xml:space="preserve">are </w:t>
      </w:r>
      <w:r w:rsidRPr="00E8506E">
        <w:rPr>
          <w:rFonts w:ascii="Times New Roman" w:hAnsi="Times New Roman"/>
          <w:sz w:val="24"/>
          <w:szCs w:val="24"/>
        </w:rPr>
        <w:t>no standard answers to the questionnaire. Please identify the corresponding options. You need to complete the questionnaire independently. Thank you!</w:t>
      </w:r>
    </w:p>
    <w:p w14:paraId="1B93725E" w14:textId="77777777" w:rsidR="00B543F8" w:rsidRPr="00E8506E" w:rsidRDefault="00B543F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2974383" w14:textId="77777777" w:rsidR="00F677A3" w:rsidRPr="00E8506E" w:rsidRDefault="00B543F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8506E">
        <w:rPr>
          <w:rFonts w:ascii="Times New Roman" w:hAnsi="Times New Roman"/>
          <w:b/>
          <w:sz w:val="24"/>
          <w:szCs w:val="24"/>
        </w:rPr>
        <w:t>Part one: The basic information</w:t>
      </w:r>
    </w:p>
    <w:p w14:paraId="0005B762" w14:textId="4AEA556D" w:rsidR="00F452B4" w:rsidRPr="00E8506E" w:rsidRDefault="00DF0735" w:rsidP="00F452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What's your IBD</w:t>
      </w:r>
      <w:r w:rsidR="00A94775" w:rsidRPr="00E8506E">
        <w:rPr>
          <w:rFonts w:ascii="Times New Roman" w:hAnsi="Times New Roman" w:hint="eastAsia"/>
          <w:sz w:val="24"/>
          <w:szCs w:val="24"/>
        </w:rPr>
        <w:t xml:space="preserve"> </w:t>
      </w:r>
      <w:r w:rsidRPr="00E8506E">
        <w:rPr>
          <w:rFonts w:ascii="Times New Roman" w:hAnsi="Times New Roman"/>
          <w:sz w:val="24"/>
          <w:szCs w:val="24"/>
        </w:rPr>
        <w:t xml:space="preserve">diagnosis? </w:t>
      </w:r>
    </w:p>
    <w:p w14:paraId="7658E652" w14:textId="77777777" w:rsidR="00F452B4" w:rsidRPr="00E8506E" w:rsidRDefault="00DF0735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CD</w:t>
      </w:r>
    </w:p>
    <w:p w14:paraId="4B88BFB5" w14:textId="77777777" w:rsidR="00F452B4" w:rsidRPr="00E8506E" w:rsidRDefault="00DF0735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UC</w:t>
      </w:r>
    </w:p>
    <w:p w14:paraId="582F6FC6" w14:textId="6DF6A027" w:rsidR="00F677A3" w:rsidRPr="00E8506E" w:rsidRDefault="00D033CA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Indeterminate IBD</w:t>
      </w:r>
      <w:r w:rsidR="00C93C33" w:rsidRPr="00E8506E">
        <w:rPr>
          <w:rFonts w:ascii="Times New Roman" w:hAnsi="Times New Roman"/>
          <w:sz w:val="24"/>
          <w:szCs w:val="24"/>
        </w:rPr>
        <w:t xml:space="preserve">    </w:t>
      </w:r>
    </w:p>
    <w:p w14:paraId="2EDFE3C9" w14:textId="2D6F1AC9" w:rsidR="00F452B4" w:rsidRPr="00E8506E" w:rsidRDefault="001E130A" w:rsidP="00F452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 w:hint="eastAsia"/>
          <w:color w:val="000000" w:themeColor="text1"/>
          <w:sz w:val="24"/>
          <w:szCs w:val="24"/>
        </w:rPr>
        <w:t>Di</w:t>
      </w:r>
      <w:r w:rsidRPr="00E8506E">
        <w:rPr>
          <w:rFonts w:ascii="Times New Roman" w:hAnsi="Times New Roman"/>
          <w:color w:val="000000" w:themeColor="text1"/>
          <w:sz w:val="24"/>
          <w:szCs w:val="24"/>
        </w:rPr>
        <w:t>sease activity of you</w:t>
      </w:r>
    </w:p>
    <w:p w14:paraId="5E325C3A" w14:textId="77777777" w:rsidR="00F452B4" w:rsidRPr="00E8506E" w:rsidRDefault="00C93C33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Remission</w:t>
      </w:r>
    </w:p>
    <w:p w14:paraId="4D08FE7A" w14:textId="671DAF87" w:rsidR="00C93C33" w:rsidRPr="00E8506E" w:rsidRDefault="00402593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Active </w:t>
      </w:r>
    </w:p>
    <w:p w14:paraId="6D176D41" w14:textId="3833CB03" w:rsidR="00F452B4" w:rsidRPr="00E8506E" w:rsidRDefault="002254C9" w:rsidP="00F452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Wh</w:t>
      </w:r>
      <w:r w:rsidR="00402593" w:rsidRPr="00E8506E">
        <w:rPr>
          <w:rFonts w:ascii="Times New Roman" w:hAnsi="Times New Roman"/>
          <w:sz w:val="24"/>
          <w:szCs w:val="24"/>
        </w:rPr>
        <w:t>ere</w:t>
      </w:r>
      <w:r w:rsidRPr="00E8506E">
        <w:rPr>
          <w:rFonts w:ascii="Times New Roman" w:hAnsi="Times New Roman"/>
          <w:sz w:val="24"/>
          <w:szCs w:val="24"/>
        </w:rPr>
        <w:t xml:space="preserve"> are you from?</w:t>
      </w:r>
      <w:r w:rsidR="00D033CA" w:rsidRPr="00E8506E">
        <w:rPr>
          <w:rFonts w:ascii="Times New Roman" w:hAnsi="Times New Roman"/>
          <w:sz w:val="24"/>
          <w:szCs w:val="24"/>
        </w:rPr>
        <w:t xml:space="preserve"> </w:t>
      </w:r>
      <w:r w:rsidR="00402593" w:rsidRPr="00E8506E">
        <w:rPr>
          <w:rFonts w:ascii="Times New Roman" w:hAnsi="Times New Roman"/>
          <w:sz w:val="24"/>
          <w:szCs w:val="24"/>
        </w:rPr>
        <w:t xml:space="preserve"> </w:t>
      </w:r>
      <w:bookmarkStart w:id="0" w:name="OLE_LINK24"/>
      <w:bookmarkStart w:id="1" w:name="OLE_LINK26"/>
      <w:r w:rsidR="003135C8" w:rsidRPr="00E8506E">
        <w:rPr>
          <w:rFonts w:ascii="Times New Roman" w:hAnsi="Times New Roman" w:hint="eastAsia"/>
          <w:sz w:val="24"/>
          <w:szCs w:val="24"/>
        </w:rPr>
        <w:t>_________</w:t>
      </w:r>
      <w:bookmarkEnd w:id="0"/>
      <w:r w:rsidR="00402593" w:rsidRPr="00E8506E">
        <w:rPr>
          <w:rFonts w:ascii="Times New Roman" w:hAnsi="Times New Roman"/>
          <w:sz w:val="24"/>
          <w:szCs w:val="24"/>
        </w:rPr>
        <w:t>(Province)</w:t>
      </w:r>
      <w:bookmarkEnd w:id="1"/>
      <w:r w:rsidR="00402593" w:rsidRPr="00E8506E">
        <w:rPr>
          <w:rFonts w:ascii="Times New Roman" w:hAnsi="Times New Roman" w:hint="eastAsia"/>
          <w:sz w:val="24"/>
          <w:szCs w:val="24"/>
        </w:rPr>
        <w:t xml:space="preserve"> _________</w:t>
      </w:r>
      <w:r w:rsidR="00402593" w:rsidRPr="00E8506E">
        <w:rPr>
          <w:rFonts w:ascii="Times New Roman" w:hAnsi="Times New Roman"/>
          <w:sz w:val="24"/>
          <w:szCs w:val="24"/>
        </w:rPr>
        <w:t>(City)</w:t>
      </w:r>
    </w:p>
    <w:p w14:paraId="36C735C6" w14:textId="73B35B76" w:rsidR="00F452B4" w:rsidRPr="00E8506E" w:rsidRDefault="00CF20CC" w:rsidP="00F452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OLE_LINK25"/>
      <w:r w:rsidRPr="00E8506E">
        <w:rPr>
          <w:rFonts w:ascii="Times New Roman" w:hAnsi="Times New Roman"/>
          <w:color w:val="000000" w:themeColor="text1"/>
          <w:sz w:val="24"/>
          <w:szCs w:val="24"/>
        </w:rPr>
        <w:t xml:space="preserve">Where do </w:t>
      </w:r>
      <w:r w:rsidR="0042032B" w:rsidRPr="00E8506E">
        <w:rPr>
          <w:rFonts w:ascii="Times New Roman" w:hAnsi="Times New Roman"/>
          <w:color w:val="000000" w:themeColor="text1"/>
          <w:sz w:val="24"/>
          <w:szCs w:val="24"/>
        </w:rPr>
        <w:t>you</w:t>
      </w:r>
      <w:bookmarkEnd w:id="2"/>
      <w:r w:rsidR="00C47C24" w:rsidRPr="00E8506E">
        <w:rPr>
          <w:rFonts w:ascii="Times New Roman" w:hAnsi="Times New Roman"/>
          <w:color w:val="000000" w:themeColor="text1"/>
          <w:sz w:val="24"/>
          <w:szCs w:val="24"/>
        </w:rPr>
        <w:t xml:space="preserve"> live</w:t>
      </w:r>
      <w:r w:rsidRPr="00E8506E"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14:paraId="1366BAC9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Cities</w:t>
      </w:r>
    </w:p>
    <w:p w14:paraId="671859EE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Villages</w:t>
      </w:r>
    </w:p>
    <w:p w14:paraId="2C3EE00C" w14:textId="77777777" w:rsidR="00F452B4" w:rsidRPr="00E8506E" w:rsidRDefault="00E13772" w:rsidP="00B249B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What is your gender?</w:t>
      </w:r>
    </w:p>
    <w:p w14:paraId="0325E502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ale</w:t>
      </w:r>
    </w:p>
    <w:p w14:paraId="5FCF3D7D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Female</w:t>
      </w:r>
    </w:p>
    <w:p w14:paraId="7543168B" w14:textId="181A3386" w:rsidR="004E74E3" w:rsidRPr="00E8506E" w:rsidRDefault="004E74E3" w:rsidP="004E74E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What is your current age?  </w:t>
      </w:r>
      <w:r w:rsidRPr="00E8506E">
        <w:rPr>
          <w:rFonts w:ascii="Times New Roman" w:hAnsi="Times New Roman" w:hint="eastAsia"/>
          <w:sz w:val="24"/>
          <w:szCs w:val="24"/>
        </w:rPr>
        <w:t>_________</w:t>
      </w:r>
      <w:r w:rsidRPr="00E8506E">
        <w:rPr>
          <w:rFonts w:ascii="Times New Roman" w:hAnsi="Times New Roman"/>
          <w:sz w:val="24"/>
          <w:szCs w:val="24"/>
        </w:rPr>
        <w:t>(Year)</w:t>
      </w:r>
    </w:p>
    <w:p w14:paraId="42AC9B44" w14:textId="77777777" w:rsidR="004E74E3" w:rsidRPr="00E8506E" w:rsidRDefault="004E74E3" w:rsidP="004E74E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What was your approximate age of diagnosis?  </w:t>
      </w:r>
      <w:r w:rsidRPr="00E8506E">
        <w:rPr>
          <w:rFonts w:ascii="Times New Roman" w:hAnsi="Times New Roman" w:hint="eastAsia"/>
          <w:sz w:val="24"/>
          <w:szCs w:val="24"/>
        </w:rPr>
        <w:t>_________</w:t>
      </w:r>
      <w:r w:rsidRPr="00E8506E">
        <w:rPr>
          <w:rFonts w:ascii="Times New Roman" w:hAnsi="Times New Roman"/>
          <w:sz w:val="24"/>
          <w:szCs w:val="24"/>
        </w:rPr>
        <w:t>(Year)</w:t>
      </w:r>
    </w:p>
    <w:p w14:paraId="31DBAB2B" w14:textId="50ADC365" w:rsidR="00F452B4" w:rsidRPr="00E8506E" w:rsidRDefault="00E13772" w:rsidP="00B249B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3" w:name="OLE_LINK27"/>
      <w:r w:rsidRPr="00E8506E">
        <w:rPr>
          <w:rFonts w:ascii="Times New Roman" w:hAnsi="Times New Roman"/>
          <w:sz w:val="24"/>
          <w:szCs w:val="24"/>
        </w:rPr>
        <w:t>What is your</w:t>
      </w:r>
      <w:bookmarkEnd w:id="3"/>
      <w:r w:rsidR="004E74E3" w:rsidRPr="00E8506E">
        <w:rPr>
          <w:rFonts w:ascii="Times New Roman" w:hAnsi="Times New Roman"/>
          <w:sz w:val="24"/>
          <w:szCs w:val="24"/>
        </w:rPr>
        <w:t xml:space="preserve"> educational background</w:t>
      </w:r>
      <w:r w:rsidRPr="00E8506E">
        <w:rPr>
          <w:rFonts w:ascii="Times New Roman" w:hAnsi="Times New Roman"/>
          <w:sz w:val="24"/>
          <w:szCs w:val="24"/>
        </w:rPr>
        <w:t>?</w:t>
      </w:r>
    </w:p>
    <w:p w14:paraId="53425B19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Junior high school </w:t>
      </w:r>
      <w:r w:rsidR="00F828C1" w:rsidRPr="00E8506E">
        <w:rPr>
          <w:rFonts w:ascii="Times New Roman" w:hAnsi="Times New Roman"/>
          <w:sz w:val="24"/>
          <w:szCs w:val="24"/>
        </w:rPr>
        <w:t>or</w:t>
      </w:r>
      <w:r w:rsidRPr="00E8506E">
        <w:rPr>
          <w:rFonts w:ascii="Times New Roman" w:hAnsi="Times New Roman"/>
          <w:sz w:val="24"/>
          <w:szCs w:val="24"/>
        </w:rPr>
        <w:t xml:space="preserve"> below</w:t>
      </w:r>
    </w:p>
    <w:p w14:paraId="33ADBD0D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lastRenderedPageBreak/>
        <w:t>Senior high school degree</w:t>
      </w:r>
    </w:p>
    <w:p w14:paraId="2B3A75F0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Associate degree</w:t>
      </w:r>
    </w:p>
    <w:p w14:paraId="7CCB4656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Bachel</w:t>
      </w:r>
      <w:r w:rsidR="00F828C1" w:rsidRPr="00E8506E">
        <w:rPr>
          <w:rFonts w:ascii="Times New Roman" w:hAnsi="Times New Roman"/>
          <w:sz w:val="24"/>
          <w:szCs w:val="24"/>
        </w:rPr>
        <w:t>o</w:t>
      </w:r>
      <w:r w:rsidRPr="00E8506E">
        <w:rPr>
          <w:rFonts w:ascii="Times New Roman" w:hAnsi="Times New Roman"/>
          <w:sz w:val="24"/>
          <w:szCs w:val="24"/>
        </w:rPr>
        <w:t>r</w:t>
      </w:r>
      <w:r w:rsidR="00F828C1" w:rsidRPr="00E8506E">
        <w:rPr>
          <w:rFonts w:ascii="Times New Roman" w:hAnsi="Times New Roman"/>
          <w:sz w:val="24"/>
          <w:szCs w:val="24"/>
        </w:rPr>
        <w:t>’s</w:t>
      </w:r>
      <w:r w:rsidRPr="00E8506E">
        <w:rPr>
          <w:rFonts w:ascii="Times New Roman" w:hAnsi="Times New Roman"/>
          <w:sz w:val="24"/>
          <w:szCs w:val="24"/>
        </w:rPr>
        <w:t xml:space="preserve"> </w:t>
      </w:r>
      <w:r w:rsidR="00AE3873" w:rsidRPr="00E8506E">
        <w:rPr>
          <w:rFonts w:ascii="Times New Roman" w:hAnsi="Times New Roman"/>
          <w:sz w:val="24"/>
          <w:szCs w:val="24"/>
        </w:rPr>
        <w:t>d</w:t>
      </w:r>
      <w:r w:rsidRPr="00E8506E">
        <w:rPr>
          <w:rFonts w:ascii="Times New Roman" w:hAnsi="Times New Roman"/>
          <w:sz w:val="24"/>
          <w:szCs w:val="24"/>
        </w:rPr>
        <w:t>egree</w:t>
      </w:r>
    </w:p>
    <w:p w14:paraId="1D563C64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aster</w:t>
      </w:r>
      <w:r w:rsidR="00F828C1" w:rsidRPr="00E8506E">
        <w:rPr>
          <w:rFonts w:ascii="Times New Roman" w:hAnsi="Times New Roman"/>
          <w:sz w:val="24"/>
          <w:szCs w:val="24"/>
        </w:rPr>
        <w:t>’s</w:t>
      </w:r>
      <w:r w:rsidR="003135C8" w:rsidRPr="00E8506E">
        <w:rPr>
          <w:rFonts w:ascii="Times New Roman" w:hAnsi="Times New Roman"/>
          <w:sz w:val="24"/>
          <w:szCs w:val="24"/>
        </w:rPr>
        <w:t xml:space="preserve"> degree </w:t>
      </w:r>
    </w:p>
    <w:p w14:paraId="10579894" w14:textId="77777777" w:rsidR="003135C8" w:rsidRPr="00E8506E" w:rsidRDefault="003135C8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Doctor’s degree</w:t>
      </w:r>
    </w:p>
    <w:p w14:paraId="0B852DDA" w14:textId="77777777" w:rsidR="00F452B4" w:rsidRPr="00E8506E" w:rsidRDefault="00E13772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4" w:name="OLE_LINK28"/>
      <w:r w:rsidRPr="00E8506E">
        <w:rPr>
          <w:rFonts w:ascii="Times New Roman" w:hAnsi="Times New Roman"/>
          <w:sz w:val="24"/>
          <w:szCs w:val="24"/>
        </w:rPr>
        <w:t>Do you</w:t>
      </w:r>
      <w:r w:rsidR="009502BF" w:rsidRPr="00E8506E">
        <w:rPr>
          <w:rFonts w:ascii="Times New Roman" w:hAnsi="Times New Roman"/>
          <w:sz w:val="24"/>
          <w:szCs w:val="24"/>
        </w:rPr>
        <w:t>/</w:t>
      </w:r>
      <w:r w:rsidRPr="00E8506E">
        <w:rPr>
          <w:rFonts w:ascii="Times New Roman" w:hAnsi="Times New Roman"/>
          <w:sz w:val="24"/>
          <w:szCs w:val="24"/>
        </w:rPr>
        <w:t xml:space="preserve">your relatives have </w:t>
      </w:r>
      <w:r w:rsidR="006E24E4" w:rsidRPr="00E8506E">
        <w:rPr>
          <w:rFonts w:ascii="Times New Roman" w:hAnsi="Times New Roman"/>
          <w:sz w:val="24"/>
          <w:szCs w:val="24"/>
        </w:rPr>
        <w:t xml:space="preserve">the </w:t>
      </w:r>
      <w:r w:rsidRPr="00E8506E">
        <w:rPr>
          <w:rFonts w:ascii="Times New Roman" w:hAnsi="Times New Roman"/>
          <w:sz w:val="24"/>
          <w:szCs w:val="24"/>
        </w:rPr>
        <w:t>background</w:t>
      </w:r>
      <w:r w:rsidR="006E24E4" w:rsidRPr="00E8506E">
        <w:rPr>
          <w:rFonts w:ascii="Times New Roman" w:hAnsi="Times New Roman"/>
          <w:sz w:val="24"/>
          <w:szCs w:val="24"/>
        </w:rPr>
        <w:t xml:space="preserve"> of professional medical</w:t>
      </w:r>
      <w:r w:rsidR="009502BF" w:rsidRPr="00E8506E">
        <w:rPr>
          <w:rFonts w:ascii="Times New Roman" w:hAnsi="Times New Roman"/>
          <w:sz w:val="24"/>
          <w:szCs w:val="24"/>
        </w:rPr>
        <w:t>/</w:t>
      </w:r>
      <w:r w:rsidR="006E24E4" w:rsidRPr="00E8506E">
        <w:rPr>
          <w:rFonts w:ascii="Times New Roman" w:hAnsi="Times New Roman"/>
          <w:sz w:val="24"/>
          <w:szCs w:val="24"/>
        </w:rPr>
        <w:t>biomedical knowledge</w:t>
      </w:r>
      <w:r w:rsidRPr="00E8506E">
        <w:rPr>
          <w:rFonts w:ascii="Times New Roman" w:hAnsi="Times New Roman"/>
          <w:sz w:val="24"/>
          <w:szCs w:val="24"/>
        </w:rPr>
        <w:t>?</w:t>
      </w:r>
    </w:p>
    <w:bookmarkEnd w:id="4"/>
    <w:p w14:paraId="0F3CADA2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25DDE47D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4C935192" w14:textId="77777777" w:rsidR="00F452B4" w:rsidRPr="00E8506E" w:rsidRDefault="00E13772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Have you </w:t>
      </w:r>
      <w:r w:rsidR="005C2E1A" w:rsidRPr="00E8506E">
        <w:rPr>
          <w:rFonts w:ascii="Times New Roman" w:hAnsi="Times New Roman"/>
          <w:sz w:val="24"/>
          <w:szCs w:val="24"/>
        </w:rPr>
        <w:t xml:space="preserve">ever been </w:t>
      </w:r>
      <w:r w:rsidRPr="00E8506E">
        <w:rPr>
          <w:rFonts w:ascii="Times New Roman" w:hAnsi="Times New Roman"/>
          <w:sz w:val="24"/>
          <w:szCs w:val="24"/>
        </w:rPr>
        <w:t>tested positive for COVID-19?</w:t>
      </w:r>
    </w:p>
    <w:p w14:paraId="4AAD36CA" w14:textId="77777777" w:rsidR="00F452B4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721BBAAC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2CD549C7" w14:textId="7CABE67E" w:rsidR="00F452B4" w:rsidRPr="00E8506E" w:rsidRDefault="00E13772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What is/are your current IBD treatment(s)?</w:t>
      </w:r>
      <w:r w:rsidR="00A377FE" w:rsidRPr="00E8506E">
        <w:rPr>
          <w:rFonts w:ascii="Times New Roman" w:hAnsi="Times New Roman"/>
          <w:sz w:val="24"/>
          <w:szCs w:val="24"/>
        </w:rPr>
        <w:t xml:space="preserve"> </w:t>
      </w:r>
      <w:bookmarkStart w:id="5" w:name="OLE_LINK32"/>
      <w:r w:rsidR="00A377FE" w:rsidRPr="00E8506E">
        <w:rPr>
          <w:rFonts w:ascii="Times New Roman" w:hAnsi="Times New Roman"/>
          <w:sz w:val="24"/>
          <w:szCs w:val="24"/>
        </w:rPr>
        <w:t>(Multiple-Choice question)</w:t>
      </w:r>
    </w:p>
    <w:p w14:paraId="0D7C2359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6" w:name="OLE_LINK37"/>
      <w:bookmarkEnd w:id="5"/>
      <w:r w:rsidRPr="00E8506E">
        <w:rPr>
          <w:rFonts w:ascii="Times New Roman" w:hAnsi="Times New Roman"/>
          <w:sz w:val="24"/>
          <w:szCs w:val="24"/>
        </w:rPr>
        <w:t>Infliximab</w:t>
      </w:r>
      <w:r w:rsidR="00905121" w:rsidRPr="00E8506E">
        <w:rPr>
          <w:rFonts w:ascii="Times New Roman" w:hAnsi="Times New Roman"/>
          <w:sz w:val="24"/>
          <w:szCs w:val="24"/>
        </w:rPr>
        <w:t xml:space="preserve"> </w:t>
      </w:r>
      <w:bookmarkEnd w:id="6"/>
      <w:r w:rsidRPr="00E8506E">
        <w:rPr>
          <w:rFonts w:ascii="Times New Roman" w:hAnsi="Times New Roman"/>
          <w:sz w:val="24"/>
          <w:szCs w:val="24"/>
        </w:rPr>
        <w:t>(Remicade)</w:t>
      </w:r>
    </w:p>
    <w:p w14:paraId="6E64CED1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7" w:name="OLE_LINK38"/>
      <w:r w:rsidRPr="00E8506E">
        <w:rPr>
          <w:rFonts w:ascii="Times New Roman" w:hAnsi="Times New Roman"/>
          <w:sz w:val="24"/>
          <w:szCs w:val="24"/>
        </w:rPr>
        <w:t>Adalimumab</w:t>
      </w:r>
    </w:p>
    <w:bookmarkEnd w:id="7"/>
    <w:p w14:paraId="2C5F1EB0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E8506E">
        <w:rPr>
          <w:rFonts w:ascii="Times New Roman" w:hAnsi="Times New Roman"/>
          <w:sz w:val="24"/>
          <w:szCs w:val="24"/>
        </w:rPr>
        <w:t>Certolizumab</w:t>
      </w:r>
      <w:proofErr w:type="spellEnd"/>
      <w:r w:rsidR="00905121" w:rsidRPr="00E8506E">
        <w:rPr>
          <w:rFonts w:ascii="Times New Roman" w:hAnsi="Times New Roman"/>
          <w:sz w:val="24"/>
          <w:szCs w:val="24"/>
        </w:rPr>
        <w:t xml:space="preserve"> </w:t>
      </w:r>
      <w:r w:rsidRPr="00E8506E">
        <w:rPr>
          <w:rFonts w:ascii="Times New Roman" w:hAnsi="Times New Roman"/>
          <w:sz w:val="24"/>
          <w:szCs w:val="24"/>
        </w:rPr>
        <w:t>(</w:t>
      </w:r>
      <w:proofErr w:type="spellStart"/>
      <w:r w:rsidRPr="00E8506E">
        <w:rPr>
          <w:rFonts w:ascii="Times New Roman" w:hAnsi="Times New Roman"/>
          <w:sz w:val="24"/>
          <w:szCs w:val="24"/>
        </w:rPr>
        <w:t>Cimzia</w:t>
      </w:r>
      <w:proofErr w:type="spellEnd"/>
      <w:r w:rsidRPr="00E8506E">
        <w:rPr>
          <w:rFonts w:ascii="Times New Roman" w:hAnsi="Times New Roman"/>
          <w:sz w:val="24"/>
          <w:szCs w:val="24"/>
        </w:rPr>
        <w:t>）</w:t>
      </w:r>
    </w:p>
    <w:p w14:paraId="58291C07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E8506E">
        <w:rPr>
          <w:rFonts w:ascii="Times New Roman" w:hAnsi="Times New Roman"/>
          <w:sz w:val="24"/>
          <w:szCs w:val="24"/>
        </w:rPr>
        <w:t>Vedolizumab</w:t>
      </w:r>
      <w:proofErr w:type="spellEnd"/>
      <w:r w:rsidRPr="00E8506E">
        <w:rPr>
          <w:rFonts w:ascii="Times New Roman" w:hAnsi="Times New Roman"/>
          <w:sz w:val="24"/>
          <w:szCs w:val="24"/>
        </w:rPr>
        <w:t>（</w:t>
      </w:r>
      <w:proofErr w:type="spellStart"/>
      <w:r w:rsidRPr="00E8506E">
        <w:rPr>
          <w:rFonts w:ascii="Times New Roman" w:hAnsi="Times New Roman"/>
          <w:sz w:val="24"/>
          <w:szCs w:val="24"/>
        </w:rPr>
        <w:t>Entyvio</w:t>
      </w:r>
      <w:proofErr w:type="spellEnd"/>
      <w:r w:rsidRPr="00E8506E">
        <w:rPr>
          <w:rFonts w:ascii="Times New Roman" w:hAnsi="Times New Roman"/>
          <w:sz w:val="24"/>
          <w:szCs w:val="24"/>
        </w:rPr>
        <w:t>）</w:t>
      </w:r>
    </w:p>
    <w:p w14:paraId="3C252D6F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E8506E">
        <w:rPr>
          <w:rFonts w:ascii="Times New Roman" w:hAnsi="Times New Roman"/>
          <w:sz w:val="24"/>
          <w:szCs w:val="24"/>
        </w:rPr>
        <w:t>Ustekinumab</w:t>
      </w:r>
      <w:proofErr w:type="spellEnd"/>
      <w:r w:rsidRPr="00E8506E">
        <w:rPr>
          <w:rFonts w:ascii="Times New Roman" w:hAnsi="Times New Roman"/>
          <w:sz w:val="24"/>
          <w:szCs w:val="24"/>
        </w:rPr>
        <w:t>（</w:t>
      </w:r>
      <w:proofErr w:type="spellStart"/>
      <w:r w:rsidRPr="00E8506E">
        <w:rPr>
          <w:rFonts w:ascii="Times New Roman" w:hAnsi="Times New Roman"/>
          <w:sz w:val="24"/>
          <w:szCs w:val="24"/>
        </w:rPr>
        <w:t>Stelara</w:t>
      </w:r>
      <w:proofErr w:type="spellEnd"/>
      <w:r w:rsidR="005573A4" w:rsidRPr="00E8506E">
        <w:rPr>
          <w:rFonts w:ascii="Times New Roman" w:hAnsi="Times New Roman" w:hint="eastAsia"/>
          <w:sz w:val="24"/>
          <w:szCs w:val="24"/>
        </w:rPr>
        <w:t>）</w:t>
      </w:r>
    </w:p>
    <w:p w14:paraId="794CBC95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Azathioprine</w:t>
      </w:r>
      <w:r w:rsidRPr="00E8506E">
        <w:rPr>
          <w:rFonts w:ascii="Times New Roman" w:hAnsi="Times New Roman"/>
          <w:sz w:val="24"/>
          <w:szCs w:val="24"/>
        </w:rPr>
        <w:t>（</w:t>
      </w:r>
      <w:r w:rsidRPr="00E8506E">
        <w:rPr>
          <w:rFonts w:ascii="Times New Roman" w:hAnsi="Times New Roman"/>
          <w:sz w:val="24"/>
          <w:szCs w:val="24"/>
        </w:rPr>
        <w:t>Imuran</w:t>
      </w:r>
      <w:r w:rsidRPr="00E8506E">
        <w:rPr>
          <w:rFonts w:ascii="Times New Roman" w:hAnsi="Times New Roman"/>
          <w:sz w:val="24"/>
          <w:szCs w:val="24"/>
        </w:rPr>
        <w:t>），</w:t>
      </w:r>
      <w:r w:rsidRPr="00E8506E">
        <w:rPr>
          <w:rFonts w:ascii="Times New Roman" w:hAnsi="Times New Roman"/>
          <w:sz w:val="24"/>
          <w:szCs w:val="24"/>
        </w:rPr>
        <w:t>6-MP or methotrexate</w:t>
      </w:r>
    </w:p>
    <w:p w14:paraId="0FEBA85A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esalamine or sulfasalazine therapies</w:t>
      </w:r>
    </w:p>
    <w:p w14:paraId="5EA640DC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ofacitinib</w:t>
      </w:r>
    </w:p>
    <w:p w14:paraId="2B1332A8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halidomide</w:t>
      </w:r>
    </w:p>
    <w:p w14:paraId="1A8B1EBE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acrolimus</w:t>
      </w:r>
    </w:p>
    <w:p w14:paraId="66270BFA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Sirolimus</w:t>
      </w:r>
    </w:p>
    <w:p w14:paraId="0303756D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8" w:name="OLE_LINK36"/>
      <w:proofErr w:type="spellStart"/>
      <w:r w:rsidRPr="00E8506E">
        <w:rPr>
          <w:rFonts w:ascii="Times New Roman" w:hAnsi="Times New Roman"/>
          <w:sz w:val="24"/>
          <w:szCs w:val="24"/>
        </w:rPr>
        <w:t>Cellcept</w:t>
      </w:r>
      <w:proofErr w:type="spellEnd"/>
    </w:p>
    <w:bookmarkEnd w:id="8"/>
    <w:p w14:paraId="36BC96E3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Antibiotics</w:t>
      </w:r>
      <w:r w:rsidRPr="00E8506E">
        <w:rPr>
          <w:rFonts w:ascii="Times New Roman" w:hAnsi="Times New Roman"/>
          <w:sz w:val="24"/>
          <w:szCs w:val="24"/>
        </w:rPr>
        <w:t>（</w:t>
      </w:r>
      <w:bookmarkStart w:id="9" w:name="OLE_LINK33"/>
      <w:r w:rsidRPr="00E8506E">
        <w:rPr>
          <w:rFonts w:ascii="Times New Roman" w:hAnsi="Times New Roman"/>
          <w:sz w:val="24"/>
          <w:szCs w:val="24"/>
        </w:rPr>
        <w:t>e.g.</w:t>
      </w:r>
      <w:bookmarkEnd w:id="9"/>
      <w:r w:rsidR="00DE5B05" w:rsidRPr="00E8506E">
        <w:rPr>
          <w:rFonts w:ascii="Times New Roman" w:hAnsi="Times New Roman"/>
          <w:sz w:val="24"/>
          <w:szCs w:val="24"/>
        </w:rPr>
        <w:t xml:space="preserve"> </w:t>
      </w:r>
      <w:r w:rsidRPr="00E8506E">
        <w:rPr>
          <w:rFonts w:ascii="Times New Roman" w:hAnsi="Times New Roman"/>
          <w:sz w:val="24"/>
          <w:szCs w:val="24"/>
        </w:rPr>
        <w:t>ciprofloxacin,</w:t>
      </w:r>
      <w:r w:rsidR="00DE5B05" w:rsidRPr="00E850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8506E">
        <w:rPr>
          <w:rFonts w:ascii="Times New Roman" w:hAnsi="Times New Roman"/>
          <w:sz w:val="24"/>
          <w:szCs w:val="24"/>
        </w:rPr>
        <w:t>flagyl</w:t>
      </w:r>
      <w:proofErr w:type="spellEnd"/>
      <w:r w:rsidR="00DE5B05" w:rsidRPr="00E8506E">
        <w:rPr>
          <w:rFonts w:ascii="Times New Roman" w:hAnsi="Times New Roman"/>
          <w:sz w:val="24"/>
          <w:szCs w:val="24"/>
        </w:rPr>
        <w:t xml:space="preserve"> </w:t>
      </w:r>
      <w:r w:rsidR="00DE5B05" w:rsidRPr="00E8506E">
        <w:rPr>
          <w:rFonts w:ascii="Times New Roman" w:hAnsi="Times New Roman" w:hint="eastAsia"/>
          <w:sz w:val="24"/>
          <w:szCs w:val="24"/>
        </w:rPr>
        <w:t>o</w:t>
      </w:r>
      <w:r w:rsidR="00DE5B05" w:rsidRPr="00E8506E">
        <w:rPr>
          <w:rFonts w:ascii="Times New Roman" w:hAnsi="Times New Roman"/>
          <w:sz w:val="24"/>
          <w:szCs w:val="24"/>
        </w:rPr>
        <w:t xml:space="preserve">r </w:t>
      </w:r>
      <w:r w:rsidRPr="00E8506E">
        <w:rPr>
          <w:rFonts w:ascii="Times New Roman" w:hAnsi="Times New Roman"/>
          <w:sz w:val="24"/>
          <w:szCs w:val="24"/>
        </w:rPr>
        <w:t>vancomycin</w:t>
      </w:r>
      <w:r w:rsidRPr="00E8506E">
        <w:rPr>
          <w:rFonts w:ascii="Times New Roman" w:hAnsi="Times New Roman"/>
          <w:sz w:val="24"/>
          <w:szCs w:val="24"/>
        </w:rPr>
        <w:t>）</w:t>
      </w:r>
    </w:p>
    <w:p w14:paraId="7BF55675" w14:textId="60453011" w:rsidR="00DE5B05" w:rsidRPr="00E8506E" w:rsidRDefault="003B11DA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10" w:name="OLE_LINK35"/>
      <w:proofErr w:type="spellStart"/>
      <w:r>
        <w:rPr>
          <w:rFonts w:ascii="Times New Roman" w:hAnsi="Times New Roman"/>
          <w:sz w:val="24"/>
          <w:szCs w:val="24"/>
        </w:rPr>
        <w:t>Ci</w:t>
      </w:r>
      <w:r w:rsidR="00E13772" w:rsidRPr="00E8506E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l</w:t>
      </w:r>
      <w:r w:rsidR="00E13772" w:rsidRPr="00E8506E">
        <w:rPr>
          <w:rFonts w:ascii="Times New Roman" w:hAnsi="Times New Roman"/>
          <w:sz w:val="24"/>
          <w:szCs w:val="24"/>
        </w:rPr>
        <w:t>osporin</w:t>
      </w:r>
      <w:proofErr w:type="spellEnd"/>
    </w:p>
    <w:bookmarkEnd w:id="10"/>
    <w:p w14:paraId="0E02CF1A" w14:textId="5BE6D120" w:rsidR="00DE5B05" w:rsidRPr="00E8506E" w:rsidRDefault="003B11DA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eroids</w:t>
      </w:r>
    </w:p>
    <w:p w14:paraId="1CCFD105" w14:textId="69B66ACE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FMT</w:t>
      </w:r>
      <w:r w:rsidR="00A377FE" w:rsidRPr="00E8506E">
        <w:rPr>
          <w:rFonts w:ascii="Times New Roman" w:hAnsi="Times New Roman"/>
          <w:sz w:val="24"/>
          <w:szCs w:val="24"/>
        </w:rPr>
        <w:t xml:space="preserve"> (Fecal microbiota Transplantation)</w:t>
      </w:r>
    </w:p>
    <w:p w14:paraId="6B92659C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Probiotics</w:t>
      </w:r>
    </w:p>
    <w:p w14:paraId="6A5105BC" w14:textId="77777777" w:rsidR="00DE5B05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lastRenderedPageBreak/>
        <w:t>Traditional Chinese medicine</w:t>
      </w:r>
    </w:p>
    <w:p w14:paraId="4155E513" w14:textId="77777777" w:rsidR="00E13772" w:rsidRPr="00E8506E" w:rsidRDefault="00E13772" w:rsidP="00F452B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ne</w:t>
      </w:r>
    </w:p>
    <w:p w14:paraId="623920BF" w14:textId="14684767" w:rsidR="00CD38DF" w:rsidRPr="00E8506E" w:rsidRDefault="00A377FE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11" w:name="OLE_LINK29"/>
      <w:r w:rsidRPr="00E8506E">
        <w:rPr>
          <w:rFonts w:ascii="Times New Roman" w:hAnsi="Times New Roman"/>
          <w:sz w:val="24"/>
          <w:szCs w:val="24"/>
        </w:rPr>
        <w:t xml:space="preserve">Do you have </w:t>
      </w:r>
      <w:r w:rsidR="00D0551A" w:rsidRPr="00E8506E">
        <w:rPr>
          <w:rFonts w:ascii="Times New Roman" w:hAnsi="Times New Roman"/>
          <w:sz w:val="24"/>
          <w:szCs w:val="24"/>
        </w:rPr>
        <w:t xml:space="preserve">a history of </w:t>
      </w:r>
      <w:bookmarkStart w:id="12" w:name="OLE_LINK30"/>
      <w:r w:rsidR="00D0551A" w:rsidRPr="00E8506E">
        <w:rPr>
          <w:rFonts w:ascii="Times New Roman" w:hAnsi="Times New Roman"/>
          <w:sz w:val="24"/>
          <w:szCs w:val="24"/>
        </w:rPr>
        <w:t xml:space="preserve">intestinal </w:t>
      </w:r>
      <w:bookmarkEnd w:id="12"/>
      <w:r w:rsidR="00D0551A" w:rsidRPr="00E8506E">
        <w:rPr>
          <w:rFonts w:ascii="Times New Roman" w:hAnsi="Times New Roman"/>
          <w:sz w:val="24"/>
          <w:szCs w:val="24"/>
        </w:rPr>
        <w:t>resection</w:t>
      </w:r>
      <w:r w:rsidR="00E13772" w:rsidRPr="00E8506E">
        <w:rPr>
          <w:rFonts w:ascii="Times New Roman" w:hAnsi="Times New Roman"/>
          <w:sz w:val="24"/>
          <w:szCs w:val="24"/>
        </w:rPr>
        <w:t xml:space="preserve"> for IBD</w:t>
      </w:r>
      <w:bookmarkEnd w:id="11"/>
      <w:r w:rsidR="00E13772" w:rsidRPr="00E8506E">
        <w:rPr>
          <w:rFonts w:ascii="Times New Roman" w:hAnsi="Times New Roman"/>
          <w:sz w:val="24"/>
          <w:szCs w:val="24"/>
        </w:rPr>
        <w:t>?</w:t>
      </w:r>
    </w:p>
    <w:p w14:paraId="44AA395F" w14:textId="77777777" w:rsidR="00CD38DF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5167C043" w14:textId="77777777" w:rsidR="00E13772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1447A083" w14:textId="5D251C02" w:rsidR="00CD38DF" w:rsidRPr="00E8506E" w:rsidRDefault="00E13772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13" w:name="OLE_LINK31"/>
      <w:r w:rsidRPr="00E8506E">
        <w:rPr>
          <w:rFonts w:ascii="Times New Roman" w:hAnsi="Times New Roman"/>
          <w:sz w:val="24"/>
          <w:szCs w:val="24"/>
        </w:rPr>
        <w:t>Do you have a hi</w:t>
      </w:r>
      <w:r w:rsidR="00A601AF" w:rsidRPr="00E8506E">
        <w:rPr>
          <w:rFonts w:ascii="Times New Roman" w:hAnsi="Times New Roman"/>
          <w:sz w:val="24"/>
          <w:szCs w:val="24"/>
        </w:rPr>
        <w:t>story of influenza vaccination during October to December, 2020</w:t>
      </w:r>
      <w:bookmarkEnd w:id="13"/>
      <w:r w:rsidRPr="00E8506E">
        <w:rPr>
          <w:rFonts w:ascii="Times New Roman" w:hAnsi="Times New Roman"/>
          <w:sz w:val="24"/>
          <w:szCs w:val="24"/>
        </w:rPr>
        <w:t>?</w:t>
      </w:r>
    </w:p>
    <w:p w14:paraId="1AE570B9" w14:textId="77777777" w:rsidR="00CD38DF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6F222659" w14:textId="77777777" w:rsidR="00E13772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7862EEBF" w14:textId="77777777" w:rsidR="00CD38DF" w:rsidRPr="00E8506E" w:rsidRDefault="00E13772" w:rsidP="00E1377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Someone close to me was negatively affected by COVID-19.</w:t>
      </w:r>
    </w:p>
    <w:p w14:paraId="066E0290" w14:textId="77777777" w:rsidR="00CD38DF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4564F473" w14:textId="77777777" w:rsidR="00E13772" w:rsidRPr="00E8506E" w:rsidRDefault="00E13772" w:rsidP="00CD38DF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0E8C6F1C" w14:textId="77777777" w:rsidR="000D4965" w:rsidRPr="00E8506E" w:rsidRDefault="000D4965" w:rsidP="008145C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02CB13" w14:textId="77777777" w:rsidR="008145C0" w:rsidRPr="00E8506E" w:rsidRDefault="008145C0" w:rsidP="008145C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8506E">
        <w:rPr>
          <w:rFonts w:ascii="Times New Roman" w:hAnsi="Times New Roman"/>
          <w:b/>
          <w:sz w:val="24"/>
          <w:szCs w:val="24"/>
        </w:rPr>
        <w:t>Part two:</w:t>
      </w:r>
      <w:r w:rsidR="003135C8" w:rsidRPr="00E8506E">
        <w:rPr>
          <w:rFonts w:ascii="Times New Roman" w:hAnsi="Times New Roman"/>
          <w:b/>
          <w:sz w:val="24"/>
          <w:szCs w:val="24"/>
        </w:rPr>
        <w:t xml:space="preserve"> </w:t>
      </w:r>
      <w:r w:rsidRPr="00E8506E">
        <w:rPr>
          <w:rFonts w:ascii="Times New Roman" w:hAnsi="Times New Roman"/>
          <w:b/>
          <w:sz w:val="24"/>
          <w:szCs w:val="24"/>
        </w:rPr>
        <w:t>Attitudes and views of IBD patients toward SARS-CoV-2 vaccination</w:t>
      </w:r>
    </w:p>
    <w:p w14:paraId="0015C6A5" w14:textId="09602E74" w:rsidR="000D4965" w:rsidRPr="00E8506E" w:rsidRDefault="000D4965" w:rsidP="000D4965">
      <w:pPr>
        <w:spacing w:line="360" w:lineRule="auto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1. I think the COVID-19 vaccination is critical to the health of others.</w:t>
      </w:r>
    </w:p>
    <w:p w14:paraId="5E72666E" w14:textId="77777777" w:rsidR="000D4965" w:rsidRPr="005E60B0" w:rsidRDefault="000D4965" w:rsidP="005E60B0">
      <w:pPr>
        <w:pStyle w:val="a7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E60B0">
        <w:rPr>
          <w:rFonts w:ascii="Times New Roman" w:hAnsi="Times New Roman"/>
          <w:sz w:val="24"/>
          <w:szCs w:val="24"/>
        </w:rPr>
        <w:t>Yes</w:t>
      </w:r>
    </w:p>
    <w:p w14:paraId="65D07688" w14:textId="77777777" w:rsidR="000D4965" w:rsidRPr="005E60B0" w:rsidRDefault="000D4965" w:rsidP="005E60B0">
      <w:pPr>
        <w:pStyle w:val="a7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E60B0">
        <w:rPr>
          <w:rFonts w:ascii="Times New Roman" w:hAnsi="Times New Roman"/>
          <w:sz w:val="24"/>
          <w:szCs w:val="24"/>
        </w:rPr>
        <w:t>No</w:t>
      </w:r>
    </w:p>
    <w:p w14:paraId="08D8E455" w14:textId="77777777" w:rsidR="000D4965" w:rsidRPr="00E8506E" w:rsidRDefault="000D4965" w:rsidP="000D4965">
      <w:pPr>
        <w:spacing w:line="360" w:lineRule="auto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2. I think the COVID-19 vaccination is important for my health.</w:t>
      </w:r>
    </w:p>
    <w:p w14:paraId="03BC4ED9" w14:textId="77777777" w:rsidR="000D4965" w:rsidRPr="005E60B0" w:rsidRDefault="000D4965" w:rsidP="005E60B0">
      <w:pPr>
        <w:pStyle w:val="a7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E60B0">
        <w:rPr>
          <w:rFonts w:ascii="Times New Roman" w:hAnsi="Times New Roman"/>
          <w:sz w:val="24"/>
          <w:szCs w:val="24"/>
        </w:rPr>
        <w:t>Yes</w:t>
      </w:r>
    </w:p>
    <w:p w14:paraId="6A29969F" w14:textId="77777777" w:rsidR="000D4965" w:rsidRPr="005E60B0" w:rsidRDefault="000D4965" w:rsidP="005E60B0">
      <w:pPr>
        <w:pStyle w:val="a7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5E60B0">
        <w:rPr>
          <w:rFonts w:ascii="Times New Roman" w:hAnsi="Times New Roman"/>
          <w:sz w:val="24"/>
          <w:szCs w:val="24"/>
        </w:rPr>
        <w:t>No</w:t>
      </w:r>
    </w:p>
    <w:p w14:paraId="7F3575EF" w14:textId="512B0FEA" w:rsidR="00CD38DF" w:rsidRPr="00E8506E" w:rsidRDefault="000D4965" w:rsidP="003135C8">
      <w:pPr>
        <w:spacing w:line="360" w:lineRule="auto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3</w:t>
      </w:r>
      <w:r w:rsidR="003135C8" w:rsidRPr="00E8506E">
        <w:rPr>
          <w:rFonts w:ascii="Times New Roman" w:hAnsi="Times New Roman"/>
          <w:sz w:val="24"/>
          <w:szCs w:val="24"/>
        </w:rPr>
        <w:t>.</w:t>
      </w:r>
      <w:r w:rsidRPr="00E8506E">
        <w:rPr>
          <w:rFonts w:ascii="Times New Roman" w:hAnsi="Times New Roman"/>
          <w:sz w:val="24"/>
          <w:szCs w:val="24"/>
        </w:rPr>
        <w:t xml:space="preserve"> Reasons </w:t>
      </w:r>
      <w:r w:rsidR="00E13772" w:rsidRPr="00E8506E">
        <w:rPr>
          <w:rFonts w:ascii="Times New Roman" w:hAnsi="Times New Roman"/>
          <w:sz w:val="24"/>
          <w:szCs w:val="24"/>
        </w:rPr>
        <w:t xml:space="preserve">that affect </w:t>
      </w:r>
      <w:r w:rsidR="00AE4017" w:rsidRPr="00E8506E">
        <w:rPr>
          <w:rFonts w:ascii="Times New Roman" w:hAnsi="Times New Roman"/>
          <w:sz w:val="24"/>
          <w:szCs w:val="24"/>
        </w:rPr>
        <w:t>my</w:t>
      </w:r>
      <w:r w:rsidR="00E13772" w:rsidRPr="00E8506E">
        <w:rPr>
          <w:rFonts w:ascii="Times New Roman" w:hAnsi="Times New Roman"/>
          <w:sz w:val="24"/>
          <w:szCs w:val="24"/>
        </w:rPr>
        <w:t xml:space="preserve"> vaccination.</w:t>
      </w:r>
      <w:r w:rsidRPr="00E8506E">
        <w:rPr>
          <w:rFonts w:ascii="Times New Roman" w:hAnsi="Times New Roman"/>
          <w:sz w:val="24"/>
          <w:szCs w:val="24"/>
        </w:rPr>
        <w:t xml:space="preserve"> (Multiple-Choice question)</w:t>
      </w:r>
    </w:p>
    <w:p w14:paraId="40FA5074" w14:textId="5C84011B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Efficacy and </w:t>
      </w:r>
      <w:r w:rsidR="000D4965" w:rsidRPr="00E8506E">
        <w:rPr>
          <w:rFonts w:ascii="Times New Roman" w:hAnsi="Times New Roman"/>
          <w:sz w:val="24"/>
          <w:szCs w:val="24"/>
        </w:rPr>
        <w:t xml:space="preserve">reliability </w:t>
      </w:r>
      <w:r w:rsidRPr="00E8506E">
        <w:rPr>
          <w:rFonts w:ascii="Times New Roman" w:hAnsi="Times New Roman"/>
          <w:sz w:val="24"/>
          <w:szCs w:val="24"/>
        </w:rPr>
        <w:t>of vaccine</w:t>
      </w:r>
    </w:p>
    <w:p w14:paraId="5DED4B14" w14:textId="04CD335A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S</w:t>
      </w:r>
      <w:r w:rsidR="000D4965" w:rsidRPr="00E8506E">
        <w:rPr>
          <w:rFonts w:ascii="Times New Roman" w:hAnsi="Times New Roman"/>
          <w:sz w:val="24"/>
          <w:szCs w:val="24"/>
        </w:rPr>
        <w:t>afety</w:t>
      </w:r>
      <w:r w:rsidRPr="00E8506E">
        <w:rPr>
          <w:rFonts w:ascii="Times New Roman" w:hAnsi="Times New Roman"/>
          <w:sz w:val="24"/>
          <w:szCs w:val="24"/>
        </w:rPr>
        <w:t xml:space="preserve"> and adverse events of vaccine</w:t>
      </w:r>
    </w:p>
    <w:p w14:paraId="73662F68" w14:textId="77777777" w:rsidR="006A1767" w:rsidRPr="00E8506E" w:rsidRDefault="006A1767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ational advocacy and initiatives</w:t>
      </w:r>
    </w:p>
    <w:p w14:paraId="32358D43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The residential area </w:t>
      </w:r>
      <w:r w:rsidR="00E70A58" w:rsidRPr="00E8506E">
        <w:rPr>
          <w:rFonts w:ascii="Times New Roman" w:hAnsi="Times New Roman"/>
          <w:sz w:val="24"/>
          <w:szCs w:val="24"/>
        </w:rPr>
        <w:t>epidemic</w:t>
      </w:r>
      <w:r w:rsidRPr="00E8506E">
        <w:rPr>
          <w:rFonts w:ascii="Times New Roman" w:hAnsi="Times New Roman"/>
          <w:sz w:val="24"/>
          <w:szCs w:val="24"/>
        </w:rPr>
        <w:t xml:space="preserve"> situation</w:t>
      </w:r>
    </w:p>
    <w:p w14:paraId="4B790D25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In active period of IBD</w:t>
      </w:r>
    </w:p>
    <w:p w14:paraId="7DFA1B0E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Personal </w:t>
      </w:r>
      <w:proofErr w:type="spellStart"/>
      <w:r w:rsidRPr="00E8506E">
        <w:rPr>
          <w:rFonts w:ascii="Times New Roman" w:hAnsi="Times New Roman"/>
          <w:sz w:val="24"/>
          <w:szCs w:val="24"/>
        </w:rPr>
        <w:t>hypoimmunity</w:t>
      </w:r>
      <w:proofErr w:type="spellEnd"/>
    </w:p>
    <w:p w14:paraId="7EECE763" w14:textId="46F04C11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Economic factors (</w:t>
      </w:r>
      <w:r w:rsidR="000D4965" w:rsidRPr="00E8506E">
        <w:rPr>
          <w:rFonts w:ascii="Times New Roman" w:hAnsi="Times New Roman"/>
          <w:sz w:val="24"/>
          <w:szCs w:val="24"/>
        </w:rPr>
        <w:t xml:space="preserve">e.g. </w:t>
      </w:r>
      <w:r w:rsidRPr="00E8506E">
        <w:rPr>
          <w:rFonts w:ascii="Times New Roman" w:hAnsi="Times New Roman"/>
          <w:sz w:val="24"/>
          <w:szCs w:val="24"/>
        </w:rPr>
        <w:t>the vaccine cost)</w:t>
      </w:r>
    </w:p>
    <w:p w14:paraId="6175B22E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he attending physician's recommendations</w:t>
      </w:r>
    </w:p>
    <w:p w14:paraId="7B417A3B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Reaction of the people around to the vaccine</w:t>
      </w:r>
    </w:p>
    <w:p w14:paraId="19FB1C60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Planning to go abroad or travel</w:t>
      </w:r>
    </w:p>
    <w:p w14:paraId="517C5AED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lastRenderedPageBreak/>
        <w:t>High-risk job of individuals or people in frequent contact</w:t>
      </w:r>
    </w:p>
    <w:p w14:paraId="2AB91DF3" w14:textId="77777777" w:rsidR="006D4713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Been contraindicated or not recommended for vaccination</w:t>
      </w:r>
    </w:p>
    <w:p w14:paraId="1ABEC3AE" w14:textId="77777777" w:rsidR="00E13772" w:rsidRPr="00E8506E" w:rsidRDefault="00E13772" w:rsidP="003135C8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andatory vaccination</w:t>
      </w:r>
    </w:p>
    <w:p w14:paraId="236599DE" w14:textId="0750001E" w:rsidR="006D4713" w:rsidRPr="00E8506E" w:rsidRDefault="00E13772" w:rsidP="000D4965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Do you plan to </w:t>
      </w:r>
      <w:r w:rsidR="009C16AA" w:rsidRPr="00E8506E">
        <w:rPr>
          <w:rFonts w:ascii="Times New Roman" w:hAnsi="Times New Roman"/>
          <w:sz w:val="24"/>
          <w:szCs w:val="24"/>
        </w:rPr>
        <w:t>receive</w:t>
      </w:r>
      <w:r w:rsidRPr="00E8506E">
        <w:rPr>
          <w:rFonts w:ascii="Times New Roman" w:hAnsi="Times New Roman"/>
          <w:sz w:val="24"/>
          <w:szCs w:val="24"/>
        </w:rPr>
        <w:t xml:space="preserve"> </w:t>
      </w:r>
      <w:r w:rsidR="00FC3854" w:rsidRPr="00E8506E">
        <w:rPr>
          <w:rFonts w:ascii="Times New Roman" w:hAnsi="Times New Roman"/>
          <w:sz w:val="24"/>
          <w:szCs w:val="24"/>
        </w:rPr>
        <w:t>the</w:t>
      </w:r>
      <w:r w:rsidRPr="00E8506E">
        <w:rPr>
          <w:rFonts w:ascii="Times New Roman" w:hAnsi="Times New Roman"/>
          <w:sz w:val="24"/>
          <w:szCs w:val="24"/>
        </w:rPr>
        <w:t xml:space="preserve"> COVID-19 vaccines</w:t>
      </w:r>
      <w:r w:rsidR="006D4713" w:rsidRPr="00E8506E">
        <w:rPr>
          <w:rFonts w:ascii="Times New Roman" w:hAnsi="Times New Roman" w:hint="eastAsia"/>
          <w:sz w:val="24"/>
          <w:szCs w:val="24"/>
        </w:rPr>
        <w:t>？</w:t>
      </w:r>
    </w:p>
    <w:p w14:paraId="0BCCA135" w14:textId="77777777" w:rsidR="006D4713" w:rsidRPr="00E8506E" w:rsidRDefault="00E13772" w:rsidP="003135C8">
      <w:pPr>
        <w:pStyle w:val="a7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Yes</w:t>
      </w:r>
    </w:p>
    <w:p w14:paraId="445133A3" w14:textId="77777777" w:rsidR="006D4713" w:rsidRPr="00E8506E" w:rsidRDefault="00E13772" w:rsidP="003135C8">
      <w:pPr>
        <w:pStyle w:val="a7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Later in the year</w:t>
      </w:r>
    </w:p>
    <w:p w14:paraId="7A36D5B1" w14:textId="77777777" w:rsidR="006D4713" w:rsidRPr="00E8506E" w:rsidRDefault="00E13772" w:rsidP="003135C8">
      <w:pPr>
        <w:pStyle w:val="a7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Undecided</w:t>
      </w:r>
    </w:p>
    <w:p w14:paraId="24B0F392" w14:textId="77777777" w:rsidR="00E13772" w:rsidRPr="00E8506E" w:rsidRDefault="00E13772" w:rsidP="003135C8">
      <w:pPr>
        <w:pStyle w:val="a7"/>
        <w:numPr>
          <w:ilvl w:val="1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o</w:t>
      </w:r>
    </w:p>
    <w:p w14:paraId="337CDCB7" w14:textId="4F37D281" w:rsidR="00B644F2" w:rsidRPr="00E8506E" w:rsidRDefault="00E13772" w:rsidP="000D4965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14" w:name="OLE_LINK34"/>
      <w:r w:rsidRPr="00E8506E">
        <w:rPr>
          <w:rFonts w:ascii="Times New Roman" w:hAnsi="Times New Roman"/>
          <w:sz w:val="24"/>
          <w:szCs w:val="24"/>
        </w:rPr>
        <w:t xml:space="preserve">Which </w:t>
      </w:r>
      <w:r w:rsidR="000D4965" w:rsidRPr="00E8506E">
        <w:rPr>
          <w:rFonts w:ascii="Times New Roman" w:hAnsi="Times New Roman"/>
          <w:sz w:val="24"/>
          <w:szCs w:val="24"/>
        </w:rPr>
        <w:t xml:space="preserve">are the </w:t>
      </w:r>
      <w:r w:rsidRPr="00E8506E">
        <w:rPr>
          <w:rFonts w:ascii="Times New Roman" w:hAnsi="Times New Roman"/>
          <w:sz w:val="24"/>
          <w:szCs w:val="24"/>
        </w:rPr>
        <w:t xml:space="preserve">three main reasons </w:t>
      </w:r>
      <w:r w:rsidR="000D4965" w:rsidRPr="00E8506E">
        <w:rPr>
          <w:rFonts w:ascii="Times New Roman" w:hAnsi="Times New Roman"/>
          <w:sz w:val="24"/>
          <w:szCs w:val="24"/>
        </w:rPr>
        <w:t xml:space="preserve">that </w:t>
      </w:r>
      <w:r w:rsidRPr="00E8506E">
        <w:rPr>
          <w:rFonts w:ascii="Times New Roman" w:hAnsi="Times New Roman"/>
          <w:sz w:val="24"/>
          <w:szCs w:val="24"/>
        </w:rPr>
        <w:t>you are willing to receive the vaccine?</w:t>
      </w:r>
      <w:bookmarkEnd w:id="14"/>
      <w:r w:rsidR="0024016E" w:rsidRPr="00E8506E">
        <w:rPr>
          <w:rFonts w:ascii="Times New Roman" w:hAnsi="Times New Roman"/>
          <w:sz w:val="24"/>
          <w:szCs w:val="24"/>
        </w:rPr>
        <w:t xml:space="preserve"> </w:t>
      </w:r>
      <w:r w:rsidR="00482871" w:rsidRPr="00E8506E">
        <w:rPr>
          <w:rFonts w:ascii="Times New Roman" w:hAnsi="Times New Roman"/>
          <w:sz w:val="24"/>
          <w:szCs w:val="24"/>
        </w:rPr>
        <w:t>(Who choose “Yes”</w:t>
      </w:r>
      <w:r w:rsidR="0024016E" w:rsidRPr="00E8506E">
        <w:rPr>
          <w:rFonts w:ascii="Times New Roman" w:hAnsi="Times New Roman"/>
          <w:sz w:val="24"/>
          <w:szCs w:val="24"/>
        </w:rPr>
        <w:t xml:space="preserve">, </w:t>
      </w:r>
      <w:r w:rsidR="00ED0A3F" w:rsidRPr="00E8506E">
        <w:rPr>
          <w:rFonts w:ascii="Times New Roman" w:hAnsi="Times New Roman"/>
          <w:sz w:val="24"/>
          <w:szCs w:val="24"/>
        </w:rPr>
        <w:t>“Later in the year”</w:t>
      </w:r>
      <w:r w:rsidR="0024016E" w:rsidRPr="00E8506E">
        <w:rPr>
          <w:rFonts w:ascii="Times New Roman" w:hAnsi="Times New Roman"/>
          <w:sz w:val="24"/>
          <w:szCs w:val="24"/>
        </w:rPr>
        <w:t xml:space="preserve"> or “Undecided”</w:t>
      </w:r>
      <w:r w:rsidR="00ED0A3F" w:rsidRPr="00E8506E">
        <w:rPr>
          <w:rFonts w:ascii="Times New Roman" w:hAnsi="Times New Roman"/>
          <w:sz w:val="24"/>
          <w:szCs w:val="24"/>
        </w:rPr>
        <w:t>)</w:t>
      </w:r>
    </w:p>
    <w:p w14:paraId="582C268E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Efficacy and validity of vaccine</w:t>
      </w:r>
    </w:p>
    <w:p w14:paraId="30CFF9C4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Safety and adverse events of vaccine</w:t>
      </w:r>
    </w:p>
    <w:p w14:paraId="35ADA86C" w14:textId="77777777" w:rsidR="00B644F2" w:rsidRPr="00E8506E" w:rsidRDefault="00C84970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ational advocacy and initiatives</w:t>
      </w:r>
    </w:p>
    <w:p w14:paraId="6223175E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The residential area </w:t>
      </w:r>
      <w:r w:rsidR="00E70A58" w:rsidRPr="00E8506E">
        <w:rPr>
          <w:rFonts w:ascii="Times New Roman" w:hAnsi="Times New Roman"/>
          <w:sz w:val="24"/>
          <w:szCs w:val="24"/>
        </w:rPr>
        <w:t>epidemic</w:t>
      </w:r>
      <w:r w:rsidRPr="00E8506E">
        <w:rPr>
          <w:rFonts w:ascii="Times New Roman" w:hAnsi="Times New Roman"/>
          <w:sz w:val="24"/>
          <w:szCs w:val="24"/>
        </w:rPr>
        <w:t xml:space="preserve"> situation</w:t>
      </w:r>
    </w:p>
    <w:p w14:paraId="77444CB5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In active period of IBD</w:t>
      </w:r>
    </w:p>
    <w:p w14:paraId="123FBA9C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Personal </w:t>
      </w:r>
      <w:proofErr w:type="spellStart"/>
      <w:r w:rsidRPr="00E8506E">
        <w:rPr>
          <w:rFonts w:ascii="Times New Roman" w:hAnsi="Times New Roman"/>
          <w:sz w:val="24"/>
          <w:szCs w:val="24"/>
        </w:rPr>
        <w:t>hypoimmunity</w:t>
      </w:r>
      <w:proofErr w:type="spellEnd"/>
    </w:p>
    <w:p w14:paraId="31E6BA14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Economic factors (the vaccine cost)</w:t>
      </w:r>
    </w:p>
    <w:p w14:paraId="7B7D6F13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he attending physician's recommendations</w:t>
      </w:r>
    </w:p>
    <w:p w14:paraId="161B15A1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Reaction of the people around to the vaccine</w:t>
      </w:r>
    </w:p>
    <w:p w14:paraId="2819805B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Planning to go abroad or travel</w:t>
      </w:r>
    </w:p>
    <w:p w14:paraId="755DE5BE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High-risk job of individuals or people in frequent contact</w:t>
      </w:r>
    </w:p>
    <w:p w14:paraId="2E439D31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Been contraindicated or not recommended for vaccination</w:t>
      </w:r>
    </w:p>
    <w:p w14:paraId="72F21B51" w14:textId="77777777" w:rsidR="00B644F2" w:rsidRPr="00E8506E" w:rsidRDefault="00B644F2" w:rsidP="003135C8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andatory vaccination</w:t>
      </w:r>
    </w:p>
    <w:p w14:paraId="4D0EED4F" w14:textId="10A0E7D7" w:rsidR="00B644F2" w:rsidRPr="00E8506E" w:rsidRDefault="00F452B4" w:rsidP="00482871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Which are the </w:t>
      </w:r>
      <w:r w:rsidR="0024016E" w:rsidRPr="00E8506E">
        <w:rPr>
          <w:rFonts w:ascii="Times New Roman" w:hAnsi="Times New Roman"/>
          <w:sz w:val="24"/>
          <w:szCs w:val="24"/>
        </w:rPr>
        <w:t xml:space="preserve">three </w:t>
      </w:r>
      <w:r w:rsidRPr="00E8506E">
        <w:rPr>
          <w:rFonts w:ascii="Times New Roman" w:hAnsi="Times New Roman"/>
          <w:sz w:val="24"/>
          <w:szCs w:val="24"/>
        </w:rPr>
        <w:t xml:space="preserve">main reasons </w:t>
      </w:r>
      <w:r w:rsidR="0024016E" w:rsidRPr="00E8506E">
        <w:rPr>
          <w:rFonts w:ascii="Times New Roman" w:hAnsi="Times New Roman"/>
          <w:sz w:val="24"/>
          <w:szCs w:val="24"/>
        </w:rPr>
        <w:t xml:space="preserve">that </w:t>
      </w:r>
      <w:r w:rsidRPr="00E8506E">
        <w:rPr>
          <w:rFonts w:ascii="Times New Roman" w:hAnsi="Times New Roman"/>
          <w:sz w:val="24"/>
          <w:szCs w:val="24"/>
        </w:rPr>
        <w:t>you are unwilling to receive the vaccine?</w:t>
      </w:r>
      <w:r w:rsidR="00B644F2" w:rsidRPr="00E8506E">
        <w:rPr>
          <w:rFonts w:ascii="Times New Roman" w:hAnsi="Times New Roman"/>
          <w:sz w:val="24"/>
          <w:szCs w:val="24"/>
        </w:rPr>
        <w:t xml:space="preserve"> </w:t>
      </w:r>
      <w:r w:rsidR="00ED0A3F" w:rsidRPr="00E8506E">
        <w:rPr>
          <w:rFonts w:ascii="Times New Roman" w:hAnsi="Times New Roman"/>
          <w:sz w:val="24"/>
          <w:szCs w:val="24"/>
        </w:rPr>
        <w:t>(Who choose</w:t>
      </w:r>
      <w:r w:rsidR="00482871" w:rsidRPr="00E8506E">
        <w:rPr>
          <w:rFonts w:ascii="Times New Roman" w:hAnsi="Times New Roman"/>
          <w:sz w:val="24"/>
          <w:szCs w:val="24"/>
        </w:rPr>
        <w:t xml:space="preserve"> “Later in the year”, </w:t>
      </w:r>
      <w:r w:rsidR="00ED0A3F" w:rsidRPr="00E8506E">
        <w:rPr>
          <w:rFonts w:ascii="Times New Roman" w:hAnsi="Times New Roman"/>
          <w:sz w:val="24"/>
          <w:szCs w:val="24"/>
        </w:rPr>
        <w:t>“Undecided” and “No”)</w:t>
      </w:r>
    </w:p>
    <w:p w14:paraId="50B2C557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Efficacy and validity of vaccine</w:t>
      </w:r>
    </w:p>
    <w:p w14:paraId="75498C0B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Safety and adverse events of vaccine</w:t>
      </w:r>
    </w:p>
    <w:p w14:paraId="218E825A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National advocacy and initiatives</w:t>
      </w:r>
    </w:p>
    <w:p w14:paraId="732B7003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he residential area epidemic situation</w:t>
      </w:r>
    </w:p>
    <w:p w14:paraId="64752191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In active period of IBD</w:t>
      </w:r>
    </w:p>
    <w:p w14:paraId="7C95A8E4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lastRenderedPageBreak/>
        <w:t xml:space="preserve">Personal </w:t>
      </w:r>
      <w:proofErr w:type="spellStart"/>
      <w:r w:rsidRPr="00E8506E">
        <w:rPr>
          <w:rFonts w:ascii="Times New Roman" w:hAnsi="Times New Roman"/>
          <w:sz w:val="24"/>
          <w:szCs w:val="24"/>
        </w:rPr>
        <w:t>hypoimmunity</w:t>
      </w:r>
      <w:proofErr w:type="spellEnd"/>
    </w:p>
    <w:p w14:paraId="147D1E47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Economic factors (the vaccine cost)</w:t>
      </w:r>
    </w:p>
    <w:p w14:paraId="1EFF4F8E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The attending physician's recommendations</w:t>
      </w:r>
    </w:p>
    <w:p w14:paraId="439BB22F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Reaction of the people around to the vaccine</w:t>
      </w:r>
    </w:p>
    <w:p w14:paraId="470F865F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Planning to go abroad or travel</w:t>
      </w:r>
    </w:p>
    <w:p w14:paraId="39A2C76C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High-risk job of individuals or people in frequent contact</w:t>
      </w:r>
    </w:p>
    <w:p w14:paraId="34C95D11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Been contraindicated or not recommended for vaccination</w:t>
      </w:r>
    </w:p>
    <w:p w14:paraId="2C041F0E" w14:textId="77777777" w:rsidR="00710DD8" w:rsidRPr="00E8506E" w:rsidRDefault="00710DD8" w:rsidP="003135C8">
      <w:pPr>
        <w:pStyle w:val="a7"/>
        <w:numPr>
          <w:ilvl w:val="1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Mandatory vaccination</w:t>
      </w:r>
    </w:p>
    <w:p w14:paraId="72C2440E" w14:textId="2ABE2836" w:rsidR="00916ACA" w:rsidRPr="00E8506E" w:rsidRDefault="00F452B4" w:rsidP="00482871">
      <w:pPr>
        <w:pStyle w:val="a7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Which one of the COVID-19 vaccines </w:t>
      </w:r>
      <w:r w:rsidR="00173E15" w:rsidRPr="00E8506E">
        <w:rPr>
          <w:rFonts w:ascii="Times New Roman" w:hAnsi="Times New Roman"/>
          <w:sz w:val="24"/>
          <w:szCs w:val="24"/>
        </w:rPr>
        <w:t xml:space="preserve">do </w:t>
      </w:r>
      <w:r w:rsidR="008F6E2A">
        <w:rPr>
          <w:rFonts w:ascii="Times New Roman" w:hAnsi="Times New Roman"/>
          <w:sz w:val="24"/>
          <w:szCs w:val="24"/>
        </w:rPr>
        <w:t>you prefer</w:t>
      </w:r>
      <w:r w:rsidRPr="00E8506E">
        <w:rPr>
          <w:rFonts w:ascii="Times New Roman" w:hAnsi="Times New Roman"/>
          <w:sz w:val="24"/>
          <w:szCs w:val="24"/>
        </w:rPr>
        <w:t xml:space="preserve"> to </w:t>
      </w:r>
      <w:r w:rsidR="00314DEB" w:rsidRPr="00E8506E">
        <w:rPr>
          <w:rFonts w:ascii="Times New Roman" w:hAnsi="Times New Roman"/>
          <w:sz w:val="24"/>
          <w:szCs w:val="24"/>
        </w:rPr>
        <w:t>receive</w:t>
      </w:r>
      <w:r w:rsidRPr="00E8506E">
        <w:rPr>
          <w:rFonts w:ascii="Times New Roman" w:hAnsi="Times New Roman"/>
          <w:sz w:val="24"/>
          <w:szCs w:val="24"/>
        </w:rPr>
        <w:t>?</w:t>
      </w:r>
    </w:p>
    <w:p w14:paraId="21B9CCC4" w14:textId="77777777" w:rsidR="00916ACA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Viral inactivation vaccine</w:t>
      </w:r>
    </w:p>
    <w:p w14:paraId="6FF14275" w14:textId="77777777" w:rsidR="00916ACA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Recombinant protein vacc</w:t>
      </w:r>
      <w:bookmarkStart w:id="15" w:name="_GoBack"/>
      <w:bookmarkEnd w:id="15"/>
      <w:r w:rsidRPr="00E8506E">
        <w:rPr>
          <w:rFonts w:ascii="Times New Roman" w:hAnsi="Times New Roman"/>
          <w:sz w:val="24"/>
          <w:szCs w:val="24"/>
        </w:rPr>
        <w:t>ine</w:t>
      </w:r>
    </w:p>
    <w:p w14:paraId="158F78BE" w14:textId="77777777" w:rsidR="00916ACA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Adenovirus vector vaccine</w:t>
      </w:r>
    </w:p>
    <w:p w14:paraId="3C17DCC7" w14:textId="77777777" w:rsidR="00916ACA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 xml:space="preserve">Nucleic acid </w:t>
      </w:r>
      <w:r w:rsidR="00916ACA" w:rsidRPr="00E8506E">
        <w:rPr>
          <w:rFonts w:ascii="Times New Roman" w:hAnsi="Times New Roman"/>
          <w:sz w:val="24"/>
          <w:szCs w:val="24"/>
        </w:rPr>
        <w:t>vaccine</w:t>
      </w:r>
    </w:p>
    <w:p w14:paraId="7A7D8A44" w14:textId="77777777" w:rsidR="00916ACA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Only care about the brand and manufacture of vaccine</w:t>
      </w:r>
    </w:p>
    <w:p w14:paraId="3D2E59F3" w14:textId="77777777" w:rsidR="00F452B4" w:rsidRPr="00E8506E" w:rsidRDefault="00F452B4" w:rsidP="005E60B0">
      <w:pPr>
        <w:pStyle w:val="a7"/>
        <w:numPr>
          <w:ilvl w:val="1"/>
          <w:numId w:val="12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E8506E">
        <w:rPr>
          <w:rFonts w:ascii="Times New Roman" w:hAnsi="Times New Roman"/>
          <w:sz w:val="24"/>
          <w:szCs w:val="24"/>
        </w:rPr>
        <w:t>Have no idea of it</w:t>
      </w:r>
    </w:p>
    <w:p w14:paraId="363D93DF" w14:textId="75B00912" w:rsidR="00F677A3" w:rsidRPr="00E8506E" w:rsidRDefault="00F677A3" w:rsidP="005E60B0">
      <w:pPr>
        <w:spacing w:line="360" w:lineRule="auto"/>
        <w:ind w:firstLineChars="393" w:firstLine="943"/>
        <w:rPr>
          <w:rFonts w:ascii="Times New Roman" w:hAnsi="Times New Roman"/>
          <w:sz w:val="24"/>
          <w:szCs w:val="24"/>
        </w:rPr>
      </w:pPr>
    </w:p>
    <w:p w14:paraId="735EAE9F" w14:textId="77777777" w:rsidR="00F677A3" w:rsidRPr="00E8506E" w:rsidRDefault="00C93C33">
      <w:pPr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 w:rsidRPr="00E8506E">
        <w:rPr>
          <w:rFonts w:ascii="Times New Roman" w:hAnsi="Times New Roman" w:hint="eastAsia"/>
          <w:bCs/>
          <w:kern w:val="0"/>
          <w:sz w:val="24"/>
          <w:szCs w:val="24"/>
        </w:rPr>
        <w:t>The questi</w:t>
      </w:r>
      <w:r w:rsidRPr="00E8506E">
        <w:rPr>
          <w:rFonts w:ascii="Times New Roman" w:hAnsi="Times New Roman"/>
          <w:bCs/>
          <w:kern w:val="0"/>
          <w:sz w:val="24"/>
          <w:szCs w:val="24"/>
        </w:rPr>
        <w:t>onnaire has been completed. Thank you for cooperation!</w:t>
      </w:r>
    </w:p>
    <w:sectPr w:rsidR="00F677A3" w:rsidRPr="00E85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B59E7"/>
    <w:multiLevelType w:val="multilevel"/>
    <w:tmpl w:val="049B59E7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FD049F"/>
    <w:multiLevelType w:val="hybridMultilevel"/>
    <w:tmpl w:val="D894690E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1D6148D5"/>
    <w:multiLevelType w:val="multilevel"/>
    <w:tmpl w:val="C4C665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3204E16"/>
    <w:multiLevelType w:val="hybridMultilevel"/>
    <w:tmpl w:val="C86EE05A"/>
    <w:lvl w:ilvl="0" w:tplc="D79AE4D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22E5955"/>
    <w:multiLevelType w:val="hybridMultilevel"/>
    <w:tmpl w:val="A1769824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3A174F25"/>
    <w:multiLevelType w:val="multilevel"/>
    <w:tmpl w:val="3A174F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CBC1BD6"/>
    <w:multiLevelType w:val="hybridMultilevel"/>
    <w:tmpl w:val="2E7EE1C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EB54E3C"/>
    <w:multiLevelType w:val="multilevel"/>
    <w:tmpl w:val="1070D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36E4A37"/>
    <w:multiLevelType w:val="hybridMultilevel"/>
    <w:tmpl w:val="A7DE6ED4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68206723"/>
    <w:multiLevelType w:val="multilevel"/>
    <w:tmpl w:val="F97E21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98B43F5"/>
    <w:multiLevelType w:val="multilevel"/>
    <w:tmpl w:val="827A21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F3479B8"/>
    <w:multiLevelType w:val="multilevel"/>
    <w:tmpl w:val="D5084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0"/>
  </w:num>
  <w:num w:numId="5">
    <w:abstractNumId w:val="9"/>
  </w:num>
  <w:num w:numId="6">
    <w:abstractNumId w:val="2"/>
  </w:num>
  <w:num w:numId="7">
    <w:abstractNumId w:val="11"/>
  </w:num>
  <w:num w:numId="8">
    <w:abstractNumId w:val="3"/>
  </w:num>
  <w:num w:numId="9">
    <w:abstractNumId w:val="8"/>
  </w:num>
  <w:num w:numId="10">
    <w:abstractNumId w:val="4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8DC"/>
    <w:rsid w:val="000D4965"/>
    <w:rsid w:val="0012582E"/>
    <w:rsid w:val="00160951"/>
    <w:rsid w:val="001663E9"/>
    <w:rsid w:val="00173E15"/>
    <w:rsid w:val="001E130A"/>
    <w:rsid w:val="002254C9"/>
    <w:rsid w:val="0024016E"/>
    <w:rsid w:val="002943BC"/>
    <w:rsid w:val="002F4C2B"/>
    <w:rsid w:val="002F4E85"/>
    <w:rsid w:val="003135C8"/>
    <w:rsid w:val="00314DEB"/>
    <w:rsid w:val="00394C24"/>
    <w:rsid w:val="003B11DA"/>
    <w:rsid w:val="003D1196"/>
    <w:rsid w:val="003E1D0A"/>
    <w:rsid w:val="00402593"/>
    <w:rsid w:val="0042032B"/>
    <w:rsid w:val="00482871"/>
    <w:rsid w:val="004E656C"/>
    <w:rsid w:val="004E74E3"/>
    <w:rsid w:val="004F7563"/>
    <w:rsid w:val="0050142B"/>
    <w:rsid w:val="005029A7"/>
    <w:rsid w:val="005573A4"/>
    <w:rsid w:val="005B7ECD"/>
    <w:rsid w:val="005C2E1A"/>
    <w:rsid w:val="005E60B0"/>
    <w:rsid w:val="00602211"/>
    <w:rsid w:val="0063552B"/>
    <w:rsid w:val="006A1767"/>
    <w:rsid w:val="006D4713"/>
    <w:rsid w:val="006E24E4"/>
    <w:rsid w:val="00703673"/>
    <w:rsid w:val="00710DD8"/>
    <w:rsid w:val="007B3D0A"/>
    <w:rsid w:val="008145C0"/>
    <w:rsid w:val="00863420"/>
    <w:rsid w:val="008F6E2A"/>
    <w:rsid w:val="00905121"/>
    <w:rsid w:val="00916ACA"/>
    <w:rsid w:val="009502BF"/>
    <w:rsid w:val="009A67F8"/>
    <w:rsid w:val="009C16AA"/>
    <w:rsid w:val="00A06FAD"/>
    <w:rsid w:val="00A377FE"/>
    <w:rsid w:val="00A45E14"/>
    <w:rsid w:val="00A601AF"/>
    <w:rsid w:val="00A94775"/>
    <w:rsid w:val="00AE3873"/>
    <w:rsid w:val="00AE3DCC"/>
    <w:rsid w:val="00AE4017"/>
    <w:rsid w:val="00B543F8"/>
    <w:rsid w:val="00B644F2"/>
    <w:rsid w:val="00C47C24"/>
    <w:rsid w:val="00C84970"/>
    <w:rsid w:val="00C854C0"/>
    <w:rsid w:val="00C93C33"/>
    <w:rsid w:val="00CD38DF"/>
    <w:rsid w:val="00CF20CC"/>
    <w:rsid w:val="00D033CA"/>
    <w:rsid w:val="00D0551A"/>
    <w:rsid w:val="00D22EC5"/>
    <w:rsid w:val="00D52688"/>
    <w:rsid w:val="00DE5B05"/>
    <w:rsid w:val="00DF0735"/>
    <w:rsid w:val="00DF7D9F"/>
    <w:rsid w:val="00E13772"/>
    <w:rsid w:val="00E568DC"/>
    <w:rsid w:val="00E70A58"/>
    <w:rsid w:val="00E8506E"/>
    <w:rsid w:val="00EA3445"/>
    <w:rsid w:val="00ED0A3F"/>
    <w:rsid w:val="00F452B4"/>
    <w:rsid w:val="00F468F7"/>
    <w:rsid w:val="00F677A3"/>
    <w:rsid w:val="00F828C1"/>
    <w:rsid w:val="00FC3854"/>
    <w:rsid w:val="00FD345E"/>
    <w:rsid w:val="00FE3BCE"/>
    <w:rsid w:val="00FF314D"/>
    <w:rsid w:val="71E8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066CD5B"/>
  <w15:docId w15:val="{1F6CEA38-CEB1-4AD7-9766-45937C8C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Pr>
      <w:rFonts w:ascii="等线" w:eastAsia="宋体" w:hAnsi="等线" w:cs="Times New Roman"/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rFonts w:ascii="等线" w:eastAsia="宋体" w:hAnsi="等线" w:cs="Times New Roman"/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0</Words>
  <Characters>3651</Characters>
  <Application>Microsoft Macintosh Word</Application>
  <DocSecurity>0</DocSecurity>
  <Lines>30</Lines>
  <Paragraphs>8</Paragraphs>
  <ScaleCrop>false</ScaleCrop>
  <Company>微软公司</Company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Office User</cp:lastModifiedBy>
  <cp:revision>3</cp:revision>
  <dcterms:created xsi:type="dcterms:W3CDTF">2021-02-14T06:01:00Z</dcterms:created>
  <dcterms:modified xsi:type="dcterms:W3CDTF">2021-08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